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40FF3" w14:textId="77777777" w:rsidR="00EE0898" w:rsidRDefault="00EE0898" w:rsidP="00EE0898">
      <w:pPr>
        <w:ind w:hanging="92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DD1EF8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DD1EF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2050E7">
        <w:rPr>
          <w:rFonts w:ascii="Arial" w:hAnsi="Arial" w:cs="Arial"/>
          <w:sz w:val="20"/>
          <w:szCs w:val="20"/>
          <w:lang w:val="en-US"/>
        </w:rPr>
        <w:t xml:space="preserve"> Quality assessment of the included studies</w:t>
      </w:r>
      <w:r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2"/>
        <w:tblW w:w="9635" w:type="dxa"/>
        <w:tblInd w:w="-662" w:type="dxa"/>
        <w:tblLook w:val="04A0" w:firstRow="1" w:lastRow="0" w:firstColumn="1" w:lastColumn="0" w:noHBand="0" w:noVBand="1"/>
      </w:tblPr>
      <w:tblGrid>
        <w:gridCol w:w="1742"/>
        <w:gridCol w:w="808"/>
        <w:gridCol w:w="807"/>
        <w:gridCol w:w="807"/>
        <w:gridCol w:w="808"/>
        <w:gridCol w:w="808"/>
        <w:gridCol w:w="808"/>
        <w:gridCol w:w="808"/>
        <w:gridCol w:w="809"/>
        <w:gridCol w:w="1430"/>
      </w:tblGrid>
      <w:tr w:rsidR="00EE0898" w:rsidRPr="00D33C6D" w14:paraId="6738CE90" w14:textId="77777777" w:rsidTr="00EE0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78C4C008" w14:textId="77777777" w:rsidR="00EE0898" w:rsidRPr="00D33C6D" w:rsidRDefault="00EE0898" w:rsidP="007A31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08" w:type="dxa"/>
          </w:tcPr>
          <w:p w14:paraId="2F07DC55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Q1</w:t>
            </w:r>
          </w:p>
        </w:tc>
        <w:tc>
          <w:tcPr>
            <w:tcW w:w="807" w:type="dxa"/>
          </w:tcPr>
          <w:p w14:paraId="5B9C723B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807" w:type="dxa"/>
          </w:tcPr>
          <w:p w14:paraId="1BD73AF8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808" w:type="dxa"/>
          </w:tcPr>
          <w:p w14:paraId="2AFE0766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808" w:type="dxa"/>
          </w:tcPr>
          <w:p w14:paraId="6E6E9C95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Q5</w:t>
            </w:r>
          </w:p>
        </w:tc>
        <w:tc>
          <w:tcPr>
            <w:tcW w:w="808" w:type="dxa"/>
          </w:tcPr>
          <w:p w14:paraId="2479F9BD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Q6</w:t>
            </w:r>
          </w:p>
        </w:tc>
        <w:tc>
          <w:tcPr>
            <w:tcW w:w="808" w:type="dxa"/>
          </w:tcPr>
          <w:p w14:paraId="766E9A01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Q7</w:t>
            </w:r>
          </w:p>
        </w:tc>
        <w:tc>
          <w:tcPr>
            <w:tcW w:w="809" w:type="dxa"/>
          </w:tcPr>
          <w:p w14:paraId="0C170A1C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Q8</w:t>
            </w:r>
          </w:p>
        </w:tc>
        <w:tc>
          <w:tcPr>
            <w:tcW w:w="1430" w:type="dxa"/>
          </w:tcPr>
          <w:p w14:paraId="6AEB7D74" w14:textId="77777777" w:rsidR="00EE0898" w:rsidRPr="00D33C6D" w:rsidRDefault="00EE0898" w:rsidP="007A31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Overall appraisal</w:t>
            </w:r>
          </w:p>
        </w:tc>
      </w:tr>
      <w:tr w:rsidR="00EE0898" w:rsidRPr="00D33C6D" w14:paraId="6FE059B9" w14:textId="77777777" w:rsidTr="00EE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9595B3C" w14:textId="77777777" w:rsidR="00EE0898" w:rsidRPr="00D33C6D" w:rsidRDefault="00EE0898" w:rsidP="007A31A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nosiain</w:t>
            </w:r>
            <w:proofErr w:type="spellEnd"/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2015</w:t>
            </w:r>
          </w:p>
        </w:tc>
        <w:tc>
          <w:tcPr>
            <w:tcW w:w="808" w:type="dxa"/>
          </w:tcPr>
          <w:p w14:paraId="440DB602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7" w:type="dxa"/>
          </w:tcPr>
          <w:p w14:paraId="5D0C40D1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3A1F86D1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6683C130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6797304B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2E248FA1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l-GR"/>
              </w:rPr>
              <w:t>Ν</w:t>
            </w:r>
          </w:p>
        </w:tc>
        <w:tc>
          <w:tcPr>
            <w:tcW w:w="808" w:type="dxa"/>
          </w:tcPr>
          <w:p w14:paraId="4BA6D9EC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9" w:type="dxa"/>
          </w:tcPr>
          <w:p w14:paraId="5B0302AE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430" w:type="dxa"/>
          </w:tcPr>
          <w:p w14:paraId="1D8AC626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Acceptable</w:t>
            </w:r>
          </w:p>
        </w:tc>
      </w:tr>
      <w:tr w:rsidR="00EE0898" w:rsidRPr="00D33C6D" w14:paraId="165F860B" w14:textId="77777777" w:rsidTr="00EE0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CDEF7B6" w14:textId="77777777" w:rsidR="00EE0898" w:rsidRPr="00D33C6D" w:rsidRDefault="00EE0898" w:rsidP="007A31A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rrido, 2019</w:t>
            </w:r>
          </w:p>
        </w:tc>
        <w:tc>
          <w:tcPr>
            <w:tcW w:w="808" w:type="dxa"/>
          </w:tcPr>
          <w:p w14:paraId="60D1AB00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669A0D71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7" w:type="dxa"/>
          </w:tcPr>
          <w:p w14:paraId="3F029E37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627C689D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59C6378F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244E51B3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6BA11751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9" w:type="dxa"/>
          </w:tcPr>
          <w:p w14:paraId="1E086FB8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430" w:type="dxa"/>
          </w:tcPr>
          <w:p w14:paraId="44B2B1E5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Acceptable</w:t>
            </w:r>
          </w:p>
        </w:tc>
      </w:tr>
      <w:tr w:rsidR="00EE0898" w:rsidRPr="00D33C6D" w14:paraId="55186AD6" w14:textId="77777777" w:rsidTr="00EE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9A62464" w14:textId="77777777" w:rsidR="00EE0898" w:rsidRPr="00D33C6D" w:rsidRDefault="00EE0898" w:rsidP="007A31A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offmann, 2020</w:t>
            </w:r>
          </w:p>
        </w:tc>
        <w:tc>
          <w:tcPr>
            <w:tcW w:w="808" w:type="dxa"/>
          </w:tcPr>
          <w:p w14:paraId="25CF0CB6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132769AD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6A0DD73B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3006D3EB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10FC9DEA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4642CEAF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0BFFDDA7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9" w:type="dxa"/>
          </w:tcPr>
          <w:p w14:paraId="71E70D7B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430" w:type="dxa"/>
          </w:tcPr>
          <w:p w14:paraId="47FD2244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Acceptable</w:t>
            </w:r>
          </w:p>
        </w:tc>
      </w:tr>
      <w:tr w:rsidR="00EE0898" w:rsidRPr="00D33C6D" w14:paraId="6FF60845" w14:textId="77777777" w:rsidTr="00EE0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4C76F4E" w14:textId="77777777" w:rsidR="00EE0898" w:rsidRPr="00D33C6D" w:rsidRDefault="00EE0898" w:rsidP="007A31A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igas</w:t>
            </w:r>
            <w:proofErr w:type="spellEnd"/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2021</w:t>
            </w:r>
          </w:p>
        </w:tc>
        <w:tc>
          <w:tcPr>
            <w:tcW w:w="808" w:type="dxa"/>
          </w:tcPr>
          <w:p w14:paraId="1205DBD4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05CF1B5A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7558FC2C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71CF11D4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2FEBD6F2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05A1CF2B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2B956283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9" w:type="dxa"/>
          </w:tcPr>
          <w:p w14:paraId="1CF116C8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430" w:type="dxa"/>
          </w:tcPr>
          <w:p w14:paraId="6803AC4E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Acceptable</w:t>
            </w:r>
          </w:p>
        </w:tc>
      </w:tr>
      <w:tr w:rsidR="00EE0898" w:rsidRPr="00D33C6D" w14:paraId="4F791689" w14:textId="77777777" w:rsidTr="00EE0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4CA83A66" w14:textId="77777777" w:rsidR="00EE0898" w:rsidRPr="00D33C6D" w:rsidRDefault="00EE0898" w:rsidP="007A31A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ounis</w:t>
            </w:r>
            <w:proofErr w:type="spellEnd"/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2023</w:t>
            </w:r>
          </w:p>
        </w:tc>
        <w:tc>
          <w:tcPr>
            <w:tcW w:w="808" w:type="dxa"/>
          </w:tcPr>
          <w:p w14:paraId="6CD5344B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4A4407E6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2EEFD6B3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420C6A31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7152B97B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0DA2A22A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3333F01D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9" w:type="dxa"/>
          </w:tcPr>
          <w:p w14:paraId="6A8F4D9E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430" w:type="dxa"/>
          </w:tcPr>
          <w:p w14:paraId="16A1925F" w14:textId="77777777" w:rsidR="00EE0898" w:rsidRPr="00D33C6D" w:rsidRDefault="00EE0898" w:rsidP="007A31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Acceptable</w:t>
            </w:r>
          </w:p>
        </w:tc>
      </w:tr>
      <w:tr w:rsidR="00EE0898" w:rsidRPr="00D33C6D" w14:paraId="7C61F490" w14:textId="77777777" w:rsidTr="00EE0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73625F4E" w14:textId="77777777" w:rsidR="00EE0898" w:rsidRPr="00D33C6D" w:rsidRDefault="00EE0898" w:rsidP="007A31A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antos, 2023</w:t>
            </w:r>
          </w:p>
        </w:tc>
        <w:tc>
          <w:tcPr>
            <w:tcW w:w="808" w:type="dxa"/>
          </w:tcPr>
          <w:p w14:paraId="1FEF35DD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36F222F2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7" w:type="dxa"/>
          </w:tcPr>
          <w:p w14:paraId="02337895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0BA5975E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8" w:type="dxa"/>
          </w:tcPr>
          <w:p w14:paraId="6AAC9D35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8" w:type="dxa"/>
          </w:tcPr>
          <w:p w14:paraId="7B17E397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8" w:type="dxa"/>
          </w:tcPr>
          <w:p w14:paraId="5E83179B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809" w:type="dxa"/>
          </w:tcPr>
          <w:p w14:paraId="662D89F8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430" w:type="dxa"/>
          </w:tcPr>
          <w:p w14:paraId="7C12E82D" w14:textId="77777777" w:rsidR="00EE0898" w:rsidRPr="00D33C6D" w:rsidRDefault="00EE0898" w:rsidP="007A31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C6D">
              <w:rPr>
                <w:rFonts w:ascii="Arial" w:hAnsi="Arial" w:cs="Arial"/>
                <w:sz w:val="20"/>
                <w:szCs w:val="20"/>
                <w:lang w:val="en-US"/>
              </w:rPr>
              <w:t>Acceptable</w:t>
            </w:r>
          </w:p>
        </w:tc>
      </w:tr>
    </w:tbl>
    <w:p w14:paraId="54F04002" w14:textId="77777777" w:rsidR="00EE0898" w:rsidRDefault="00EE0898" w:rsidP="00EE0898">
      <w:pPr>
        <w:rPr>
          <w:rFonts w:ascii="Arial" w:hAnsi="Arial" w:cs="Arial"/>
          <w:sz w:val="20"/>
          <w:szCs w:val="20"/>
          <w:lang w:val="en-US"/>
        </w:rPr>
      </w:pPr>
    </w:p>
    <w:p w14:paraId="1FD464C5" w14:textId="77777777" w:rsidR="00EE0898" w:rsidRDefault="00EE0898" w:rsidP="00EE0898">
      <w:pPr>
        <w:rPr>
          <w:rFonts w:ascii="Arial" w:hAnsi="Arial" w:cs="Arial"/>
          <w:sz w:val="20"/>
          <w:szCs w:val="20"/>
          <w:lang w:val="en-US"/>
        </w:rPr>
      </w:pPr>
    </w:p>
    <w:p w14:paraId="322A9D74" w14:textId="77777777" w:rsidR="00EE0898" w:rsidRDefault="00EE0898" w:rsidP="00EE0898">
      <w:pPr>
        <w:rPr>
          <w:rFonts w:ascii="Arial" w:hAnsi="Arial" w:cs="Arial"/>
          <w:sz w:val="20"/>
          <w:szCs w:val="20"/>
          <w:lang w:val="en-US"/>
        </w:rPr>
      </w:pPr>
    </w:p>
    <w:p w14:paraId="0069D13B" w14:textId="77777777" w:rsidR="0041262C" w:rsidRDefault="0041262C" w:rsidP="00EE0898">
      <w:pPr>
        <w:ind w:left="-993" w:firstLine="0"/>
      </w:pPr>
    </w:p>
    <w:sectPr w:rsidR="0041262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898"/>
    <w:rsid w:val="0041262C"/>
    <w:rsid w:val="00EE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02A13"/>
  <w15:chartTrackingRefBased/>
  <w15:docId w15:val="{E6D9A4B3-A755-45A3-8992-4CAF7916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line="360" w:lineRule="auto"/>
        <w:ind w:left="357" w:firstLine="73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E0898"/>
    <w:pPr>
      <w:spacing w:line="240" w:lineRule="auto"/>
      <w:ind w:left="0" w:firstLine="0"/>
      <w:jc w:val="left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4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isis Kogias</dc:creator>
  <cp:keywords/>
  <dc:description/>
  <cp:lastModifiedBy>Dionisis Kogias</cp:lastModifiedBy>
  <cp:revision>1</cp:revision>
  <dcterms:created xsi:type="dcterms:W3CDTF">2026-01-29T11:34:00Z</dcterms:created>
  <dcterms:modified xsi:type="dcterms:W3CDTF">2026-01-29T11:35:00Z</dcterms:modified>
</cp:coreProperties>
</file>